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9C23665" w14:textId="77777777" w:rsidR="00987592" w:rsidRPr="00EB15E3" w:rsidRDefault="00987592" w:rsidP="00987592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2AADB714" w14:textId="77777777" w:rsidR="00987592" w:rsidRPr="00EB15E3" w:rsidRDefault="00987592" w:rsidP="00987592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  <w:lang w:val="en-GB"/>
        </w:rPr>
      </w:pPr>
      <w:r w:rsidRPr="00EB15E3">
        <w:rPr>
          <w:rFonts w:ascii="Times New Roman" w:hAnsi="Times New Roman" w:cs="Times New Roman"/>
          <w:noProof/>
          <w:sz w:val="24"/>
          <w:szCs w:val="24"/>
          <w:lang w:val="en-GB"/>
        </w:rPr>
        <w:drawing>
          <wp:inline distT="0" distB="0" distL="0" distR="0" wp14:anchorId="157CE200" wp14:editId="72F6DD82">
            <wp:extent cx="3606800" cy="4885666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4877" cy="488306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FCB0988" w14:textId="655553CE" w:rsidR="00691A0D" w:rsidRDefault="00987592" w:rsidP="00987592">
      <w:r w:rsidRPr="00EB15E3">
        <w:rPr>
          <w:rFonts w:ascii="Times New Roman" w:hAnsi="Times New Roman" w:cs="Times New Roman"/>
          <w:b/>
          <w:sz w:val="24"/>
          <w:szCs w:val="24"/>
          <w:lang w:val="en-GB"/>
        </w:rPr>
        <w:t>Fig S8. Mean values (± SEM) for A, luminosity, B, mean red reflectance, C, mean green reflectance, D, mean blue reflectance, and E, derived GLI from digital images of TN1 seedlings reared under different test conditions.</w:t>
      </w:r>
      <w:r w:rsidRPr="00EB15E3">
        <w:rPr>
          <w:rFonts w:ascii="Times New Roman" w:hAnsi="Times New Roman" w:cs="Times New Roman"/>
          <w:sz w:val="24"/>
          <w:szCs w:val="24"/>
          <w:lang w:val="en-GB"/>
        </w:rPr>
        <w:t xml:space="preserve"> Graphs are divided between images taken without a flash or with a flash (as indicated). Plants are ordered according to age (8 days or 14 days) and planting density (1 cm</w:t>
      </w:r>
      <w:r w:rsidRPr="00EB15E3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-2</w:t>
      </w:r>
      <w:r w:rsidRPr="00EB15E3">
        <w:rPr>
          <w:rFonts w:ascii="Times New Roman" w:hAnsi="Times New Roman" w:cs="Times New Roman"/>
          <w:sz w:val="24"/>
          <w:szCs w:val="24"/>
          <w:lang w:val="en-GB"/>
        </w:rPr>
        <w:t xml:space="preserve"> or 2 cm</w:t>
      </w:r>
      <w:r w:rsidRPr="00EB15E3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-2</w:t>
      </w:r>
      <w:r w:rsidRPr="00EB15E3">
        <w:rPr>
          <w:rFonts w:ascii="Times New Roman" w:hAnsi="Times New Roman" w:cs="Times New Roman"/>
          <w:sz w:val="24"/>
          <w:szCs w:val="24"/>
          <w:lang w:val="en-GB"/>
        </w:rPr>
        <w:t>) as indicated. Images were captured using black (grey symbols) or blue (blue symbols) trapezoidal funnels. For further details see Table S7 and Table S8</w:t>
      </w:r>
    </w:p>
    <w:sectPr w:rsidR="00691A0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987592"/>
    <w:rsid w:val="000E4DD1"/>
    <w:rsid w:val="006D0C9D"/>
    <w:rsid w:val="008F55D4"/>
    <w:rsid w:val="00987592"/>
    <w:rsid w:val="00D33E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2257C5"/>
  <w15:chartTrackingRefBased/>
  <w15:docId w15:val="{5D4FE295-D0DD-4AA6-B954-0D3A298261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8759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3</Words>
  <Characters>477</Characters>
  <Application>Microsoft Office Word</Application>
  <DocSecurity>0</DocSecurity>
  <Lines>3</Lines>
  <Paragraphs>1</Paragraphs>
  <ScaleCrop>false</ScaleCrop>
  <Company/>
  <LinksUpToDate>false</LinksUpToDate>
  <CharactersWithSpaces>5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27</dc:creator>
  <cp:keywords/>
  <dc:description/>
  <cp:lastModifiedBy>chn off27</cp:lastModifiedBy>
  <cp:revision>1</cp:revision>
  <dcterms:created xsi:type="dcterms:W3CDTF">2020-08-20T16:30:00Z</dcterms:created>
  <dcterms:modified xsi:type="dcterms:W3CDTF">2020-08-20T16:30:00Z</dcterms:modified>
</cp:coreProperties>
</file>